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180"/>
        <w:gridCol w:w="1556"/>
        <w:gridCol w:w="1744"/>
        <w:gridCol w:w="1524"/>
        <w:gridCol w:w="1609"/>
      </w:tblGrid>
      <w:tr w:rsidR="0070252F" w14:paraId="70ED04CD" w14:textId="77777777" w:rsidTr="0070252F">
        <w:trPr>
          <w:jc w:val="center"/>
        </w:trPr>
        <w:tc>
          <w:tcPr>
            <w:tcW w:w="2180" w:type="dxa"/>
          </w:tcPr>
          <w:p w14:paraId="1252070B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6" w:type="dxa"/>
          </w:tcPr>
          <w:p w14:paraId="6FE4E8D1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%n</w:t>
            </w:r>
          </w:p>
          <w:p w14:paraId="3BC48021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availability</w:t>
            </w:r>
            <w:proofErr w:type="spellEnd"/>
          </w:p>
        </w:tc>
        <w:tc>
          <w:tcPr>
            <w:tcW w:w="1744" w:type="dxa"/>
          </w:tcPr>
          <w:p w14:paraId="132965BA" w14:textId="09FF504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%n</w:t>
            </w:r>
            <w:r w:rsidR="00451D24"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diet</w:t>
            </w:r>
            <w:proofErr w:type="spellEnd"/>
          </w:p>
        </w:tc>
        <w:tc>
          <w:tcPr>
            <w:tcW w:w="1524" w:type="dxa"/>
          </w:tcPr>
          <w:p w14:paraId="36305009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</w:t>
            </w:r>
          </w:p>
        </w:tc>
        <w:tc>
          <w:tcPr>
            <w:tcW w:w="1609" w:type="dxa"/>
          </w:tcPr>
          <w:p w14:paraId="767B3D56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E</w:t>
            </w:r>
          </w:p>
        </w:tc>
      </w:tr>
      <w:tr w:rsidR="007D0CD7" w:rsidRPr="00E13277" w14:paraId="611549D8" w14:textId="77777777" w:rsidTr="0070252F">
        <w:trPr>
          <w:jc w:val="center"/>
        </w:trPr>
        <w:tc>
          <w:tcPr>
            <w:tcW w:w="2180" w:type="dxa"/>
          </w:tcPr>
          <w:p w14:paraId="4FDE105A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Gastropoda</w:t>
            </w:r>
            <w:proofErr w:type="spellEnd"/>
          </w:p>
        </w:tc>
        <w:tc>
          <w:tcPr>
            <w:tcW w:w="1556" w:type="dxa"/>
          </w:tcPr>
          <w:p w14:paraId="15262B7C" w14:textId="00C3559D" w:rsidR="007D0CD7" w:rsidRPr="00E13277" w:rsidRDefault="00C93EA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745EDEE7" w14:textId="247A5535" w:rsidR="007D0CD7" w:rsidRPr="00E13277" w:rsidRDefault="00C93EA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6.2176</w:t>
            </w:r>
          </w:p>
        </w:tc>
        <w:tc>
          <w:tcPr>
            <w:tcW w:w="1524" w:type="dxa"/>
          </w:tcPr>
          <w:p w14:paraId="769A4039" w14:textId="46D17B76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169EB1BC" w14:textId="26C26C14" w:rsidR="007D0CD7" w:rsidRPr="00E13277" w:rsidRDefault="00D411E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71996374" w14:textId="77777777" w:rsidTr="0070252F">
        <w:trPr>
          <w:jc w:val="center"/>
        </w:trPr>
        <w:tc>
          <w:tcPr>
            <w:tcW w:w="2180" w:type="dxa"/>
          </w:tcPr>
          <w:p w14:paraId="08BEC76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6" w:type="dxa"/>
          </w:tcPr>
          <w:p w14:paraId="19F55FEA" w14:textId="60B81344" w:rsidR="007D0CD7" w:rsidRPr="00E13277" w:rsidRDefault="00C93EA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756D5A23" w14:textId="04238775" w:rsidR="007D0CD7" w:rsidRPr="00E13277" w:rsidRDefault="00C93EA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5181</w:t>
            </w:r>
          </w:p>
        </w:tc>
        <w:tc>
          <w:tcPr>
            <w:tcW w:w="1524" w:type="dxa"/>
          </w:tcPr>
          <w:p w14:paraId="7F27F183" w14:textId="6D7A32D5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3A693815" w14:textId="4FC43801" w:rsidR="007D0CD7" w:rsidRPr="00E13277" w:rsidRDefault="00D411E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666FDA6A" w14:textId="77777777" w:rsidTr="0070252F">
        <w:trPr>
          <w:jc w:val="center"/>
        </w:trPr>
        <w:tc>
          <w:tcPr>
            <w:tcW w:w="2180" w:type="dxa"/>
          </w:tcPr>
          <w:p w14:paraId="2489539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Araneae</w:t>
            </w:r>
            <w:proofErr w:type="spellEnd"/>
          </w:p>
        </w:tc>
        <w:tc>
          <w:tcPr>
            <w:tcW w:w="1556" w:type="dxa"/>
          </w:tcPr>
          <w:p w14:paraId="435800C0" w14:textId="10C8107E" w:rsidR="007D0CD7" w:rsidRPr="00E13277" w:rsidRDefault="00C93EA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22219121" w14:textId="621045A1" w:rsidR="007D0CD7" w:rsidRPr="00E13277" w:rsidRDefault="00C93EA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5544</w:t>
            </w:r>
          </w:p>
        </w:tc>
        <w:tc>
          <w:tcPr>
            <w:tcW w:w="1524" w:type="dxa"/>
          </w:tcPr>
          <w:p w14:paraId="7CC96E7C" w14:textId="03FD14D6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56A08089" w14:textId="35A55BE0" w:rsidR="007D0CD7" w:rsidRPr="00E13277" w:rsidRDefault="00D411E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759F11DA" w14:textId="77777777" w:rsidTr="0070252F">
        <w:trPr>
          <w:jc w:val="center"/>
        </w:trPr>
        <w:tc>
          <w:tcPr>
            <w:tcW w:w="2180" w:type="dxa"/>
          </w:tcPr>
          <w:p w14:paraId="6C1AFBC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Acarina</w:t>
            </w:r>
            <w:proofErr w:type="spellEnd"/>
          </w:p>
        </w:tc>
        <w:tc>
          <w:tcPr>
            <w:tcW w:w="1556" w:type="dxa"/>
          </w:tcPr>
          <w:p w14:paraId="623926DA" w14:textId="662D6938" w:rsidR="007D0CD7" w:rsidRPr="00E13277" w:rsidRDefault="00C93EA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8182</w:t>
            </w:r>
          </w:p>
        </w:tc>
        <w:tc>
          <w:tcPr>
            <w:tcW w:w="1744" w:type="dxa"/>
          </w:tcPr>
          <w:p w14:paraId="45947042" w14:textId="254C1F2F" w:rsidR="007D0CD7" w:rsidRPr="00E13277" w:rsidRDefault="00C93EA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6AA35F81" w14:textId="1F15082C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1609" w:type="dxa"/>
          </w:tcPr>
          <w:p w14:paraId="1893B54D" w14:textId="23C26E3A" w:rsidR="007D0CD7" w:rsidRPr="00E13277" w:rsidRDefault="00D411E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</w:tr>
      <w:tr w:rsidR="007D0CD7" w:rsidRPr="00E13277" w14:paraId="3CC1E10D" w14:textId="77777777" w:rsidTr="0070252F">
        <w:trPr>
          <w:jc w:val="center"/>
        </w:trPr>
        <w:tc>
          <w:tcPr>
            <w:tcW w:w="2180" w:type="dxa"/>
          </w:tcPr>
          <w:p w14:paraId="727CD1F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Isopoda</w:t>
            </w:r>
            <w:proofErr w:type="spellEnd"/>
          </w:p>
        </w:tc>
        <w:tc>
          <w:tcPr>
            <w:tcW w:w="1556" w:type="dxa"/>
          </w:tcPr>
          <w:p w14:paraId="398F5DED" w14:textId="772A7311" w:rsidR="007D0CD7" w:rsidRPr="00E13277" w:rsidRDefault="00C93EA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4C13104F" w14:textId="745524EA" w:rsidR="007D0CD7" w:rsidRPr="00E13277" w:rsidRDefault="00C93EA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0362</w:t>
            </w:r>
          </w:p>
        </w:tc>
        <w:tc>
          <w:tcPr>
            <w:tcW w:w="1524" w:type="dxa"/>
          </w:tcPr>
          <w:p w14:paraId="12657DEB" w14:textId="04E73CD5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5A9C6454" w14:textId="750B7657" w:rsidR="007D0CD7" w:rsidRPr="00E13277" w:rsidRDefault="00D411E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35A16008" w14:textId="77777777" w:rsidTr="0070252F">
        <w:trPr>
          <w:jc w:val="center"/>
        </w:trPr>
        <w:tc>
          <w:tcPr>
            <w:tcW w:w="2180" w:type="dxa"/>
          </w:tcPr>
          <w:p w14:paraId="74E3973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Crustaceae</w:t>
            </w:r>
            <w:proofErr w:type="spellEnd"/>
          </w:p>
        </w:tc>
        <w:tc>
          <w:tcPr>
            <w:tcW w:w="1556" w:type="dxa"/>
          </w:tcPr>
          <w:p w14:paraId="5A2C5372" w14:textId="328D3855" w:rsidR="007D0CD7" w:rsidRPr="00E13277" w:rsidRDefault="00C93EA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718A2709" w14:textId="017612DB" w:rsidR="007D0CD7" w:rsidRPr="00E13277" w:rsidRDefault="00C93EA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5C087051" w14:textId="36155760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AC9AA91" w14:textId="53C7EE8D" w:rsidR="007D0CD7" w:rsidRPr="00E13277" w:rsidRDefault="00D411E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0BF0EC1" w14:textId="77777777" w:rsidTr="0070252F">
        <w:trPr>
          <w:jc w:val="center"/>
        </w:trPr>
        <w:tc>
          <w:tcPr>
            <w:tcW w:w="2180" w:type="dxa"/>
          </w:tcPr>
          <w:p w14:paraId="0AEDE73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iplopoda</w:t>
            </w:r>
            <w:proofErr w:type="spellEnd"/>
          </w:p>
        </w:tc>
        <w:tc>
          <w:tcPr>
            <w:tcW w:w="1556" w:type="dxa"/>
          </w:tcPr>
          <w:p w14:paraId="63CB76A0" w14:textId="6EB6D0BE" w:rsidR="007D0CD7" w:rsidRPr="00E13277" w:rsidRDefault="00C93EA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F92D5EF" w14:textId="29BE1A20" w:rsidR="007D0CD7" w:rsidRPr="00E13277" w:rsidRDefault="00C93EA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0362</w:t>
            </w:r>
          </w:p>
        </w:tc>
        <w:tc>
          <w:tcPr>
            <w:tcW w:w="1524" w:type="dxa"/>
          </w:tcPr>
          <w:p w14:paraId="0F25E454" w14:textId="6BC5C6DA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3BB52E54" w14:textId="3817764F" w:rsidR="007D0CD7" w:rsidRPr="00E13277" w:rsidRDefault="00D411E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2AAF903E" w14:textId="77777777" w:rsidTr="0070252F">
        <w:trPr>
          <w:jc w:val="center"/>
        </w:trPr>
        <w:tc>
          <w:tcPr>
            <w:tcW w:w="2180" w:type="dxa"/>
          </w:tcPr>
          <w:p w14:paraId="2CA5CB78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Orthoptera</w:t>
            </w:r>
            <w:proofErr w:type="spellEnd"/>
          </w:p>
        </w:tc>
        <w:tc>
          <w:tcPr>
            <w:tcW w:w="1556" w:type="dxa"/>
          </w:tcPr>
          <w:p w14:paraId="6F7B8DC3" w14:textId="36F65F3A" w:rsidR="007D0CD7" w:rsidRPr="00E13277" w:rsidRDefault="00C93EA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71FA6381" w14:textId="7CFD0ACD" w:rsidR="007D0CD7" w:rsidRPr="00E13277" w:rsidRDefault="00C93EA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2DC83AD5" w14:textId="1D6A9641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7585D7AA" w14:textId="77227B6E" w:rsidR="007D0CD7" w:rsidRPr="00E13277" w:rsidRDefault="00D411E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21B32A8A" w14:textId="77777777" w:rsidTr="0070252F">
        <w:trPr>
          <w:jc w:val="center"/>
        </w:trPr>
        <w:tc>
          <w:tcPr>
            <w:tcW w:w="2180" w:type="dxa"/>
          </w:tcPr>
          <w:p w14:paraId="2C3D5B30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Blattodea</w:t>
            </w:r>
            <w:proofErr w:type="spellEnd"/>
          </w:p>
        </w:tc>
        <w:tc>
          <w:tcPr>
            <w:tcW w:w="1556" w:type="dxa"/>
          </w:tcPr>
          <w:p w14:paraId="48E010E9" w14:textId="24B013E8" w:rsidR="007D0CD7" w:rsidRPr="00E13277" w:rsidRDefault="00C93EA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56F597A1" w14:textId="12944343" w:rsidR="007D0CD7" w:rsidRPr="00E13277" w:rsidRDefault="00C93EA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5544</w:t>
            </w:r>
          </w:p>
        </w:tc>
        <w:tc>
          <w:tcPr>
            <w:tcW w:w="1524" w:type="dxa"/>
          </w:tcPr>
          <w:p w14:paraId="26C6E54A" w14:textId="1D12F53C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37570DA4" w14:textId="00E616C9" w:rsidR="007D0CD7" w:rsidRPr="00E13277" w:rsidRDefault="00D411E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324CCD67" w14:textId="77777777" w:rsidTr="0070252F">
        <w:trPr>
          <w:jc w:val="center"/>
        </w:trPr>
        <w:tc>
          <w:tcPr>
            <w:tcW w:w="2180" w:type="dxa"/>
          </w:tcPr>
          <w:p w14:paraId="7173C16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Isoptera</w:t>
            </w:r>
            <w:proofErr w:type="spellEnd"/>
          </w:p>
        </w:tc>
        <w:tc>
          <w:tcPr>
            <w:tcW w:w="1556" w:type="dxa"/>
          </w:tcPr>
          <w:p w14:paraId="00D075E0" w14:textId="11F86AF9" w:rsidR="007D0CD7" w:rsidRPr="00E13277" w:rsidRDefault="00C93EA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5846CED7" w14:textId="5CE5290B" w:rsidR="007D0CD7" w:rsidRPr="00E13277" w:rsidRDefault="00C93EA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5544</w:t>
            </w:r>
          </w:p>
        </w:tc>
        <w:tc>
          <w:tcPr>
            <w:tcW w:w="1524" w:type="dxa"/>
          </w:tcPr>
          <w:p w14:paraId="2F79FE5A" w14:textId="7B56CC6B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761F8561" w14:textId="1604DF2F" w:rsidR="007D0CD7" w:rsidRPr="00E13277" w:rsidRDefault="00D411E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2FD0D550" w14:textId="77777777" w:rsidTr="0070252F">
        <w:trPr>
          <w:jc w:val="center"/>
        </w:trPr>
        <w:tc>
          <w:tcPr>
            <w:tcW w:w="2180" w:type="dxa"/>
          </w:tcPr>
          <w:p w14:paraId="4770C94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ermaptera</w:t>
            </w:r>
            <w:proofErr w:type="spellEnd"/>
          </w:p>
        </w:tc>
        <w:tc>
          <w:tcPr>
            <w:tcW w:w="1556" w:type="dxa"/>
          </w:tcPr>
          <w:p w14:paraId="4CE7637E" w14:textId="022C9513" w:rsidR="007D0CD7" w:rsidRPr="00E13277" w:rsidRDefault="00C93EA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63E0AE6A" w14:textId="5E6484AE" w:rsidR="007D0CD7" w:rsidRPr="00E13277" w:rsidRDefault="00C93EA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0725</w:t>
            </w:r>
          </w:p>
        </w:tc>
        <w:tc>
          <w:tcPr>
            <w:tcW w:w="1524" w:type="dxa"/>
          </w:tcPr>
          <w:p w14:paraId="3D9009F3" w14:textId="4BED2BF7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59DA8944" w14:textId="53F2D076" w:rsidR="007D0CD7" w:rsidRPr="00E13277" w:rsidRDefault="00D411E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22EB68DD" w14:textId="77777777" w:rsidTr="0070252F">
        <w:trPr>
          <w:jc w:val="center"/>
        </w:trPr>
        <w:tc>
          <w:tcPr>
            <w:tcW w:w="2180" w:type="dxa"/>
          </w:tcPr>
          <w:p w14:paraId="79942F35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omoptera</w:t>
            </w:r>
            <w:proofErr w:type="spellEnd"/>
          </w:p>
        </w:tc>
        <w:tc>
          <w:tcPr>
            <w:tcW w:w="1556" w:type="dxa"/>
          </w:tcPr>
          <w:p w14:paraId="44E3F997" w14:textId="035F9960" w:rsidR="007D0CD7" w:rsidRPr="00E13277" w:rsidRDefault="00C93EA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4.5454</w:t>
            </w:r>
          </w:p>
        </w:tc>
        <w:tc>
          <w:tcPr>
            <w:tcW w:w="1744" w:type="dxa"/>
          </w:tcPr>
          <w:p w14:paraId="78EB0113" w14:textId="5142E073" w:rsidR="007D0CD7" w:rsidRPr="00E13277" w:rsidRDefault="00C93EA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2.4352</w:t>
            </w:r>
          </w:p>
        </w:tc>
        <w:tc>
          <w:tcPr>
            <w:tcW w:w="1524" w:type="dxa"/>
          </w:tcPr>
          <w:p w14:paraId="6A953354" w14:textId="64BC8FC0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0903</w:t>
            </w:r>
          </w:p>
        </w:tc>
        <w:tc>
          <w:tcPr>
            <w:tcW w:w="1609" w:type="dxa"/>
          </w:tcPr>
          <w:p w14:paraId="78DF206A" w14:textId="253421A9" w:rsidR="007D0CD7" w:rsidRPr="00E13277" w:rsidRDefault="00D411E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305</w:t>
            </w:r>
          </w:p>
        </w:tc>
      </w:tr>
      <w:tr w:rsidR="007D0CD7" w:rsidRPr="00E13277" w14:paraId="116A3C8C" w14:textId="77777777" w:rsidTr="0070252F">
        <w:trPr>
          <w:jc w:val="center"/>
        </w:trPr>
        <w:tc>
          <w:tcPr>
            <w:tcW w:w="2180" w:type="dxa"/>
          </w:tcPr>
          <w:p w14:paraId="3C229E8F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eteroptera</w:t>
            </w:r>
            <w:proofErr w:type="spellEnd"/>
          </w:p>
        </w:tc>
        <w:tc>
          <w:tcPr>
            <w:tcW w:w="1556" w:type="dxa"/>
          </w:tcPr>
          <w:p w14:paraId="1729973D" w14:textId="058BB672" w:rsidR="007D0CD7" w:rsidRPr="00E13277" w:rsidRDefault="00C93EA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319BB6FC" w14:textId="0DA9826F" w:rsidR="007D0CD7" w:rsidRPr="00E13277" w:rsidRDefault="00C93EA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5907</w:t>
            </w:r>
          </w:p>
        </w:tc>
        <w:tc>
          <w:tcPr>
            <w:tcW w:w="1524" w:type="dxa"/>
          </w:tcPr>
          <w:p w14:paraId="3DC7A163" w14:textId="30E39D9B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2E872384" w14:textId="5BFC2A02" w:rsidR="007D0CD7" w:rsidRPr="00E13277" w:rsidRDefault="00D411E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6B42A9D6" w14:textId="77777777" w:rsidTr="0070252F">
        <w:trPr>
          <w:jc w:val="center"/>
        </w:trPr>
        <w:tc>
          <w:tcPr>
            <w:tcW w:w="2180" w:type="dxa"/>
          </w:tcPr>
          <w:p w14:paraId="33A1862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iptera</w:t>
            </w:r>
            <w:proofErr w:type="spellEnd"/>
          </w:p>
        </w:tc>
        <w:tc>
          <w:tcPr>
            <w:tcW w:w="1556" w:type="dxa"/>
          </w:tcPr>
          <w:p w14:paraId="56A5327B" w14:textId="5BE2F138" w:rsidR="007D0CD7" w:rsidRPr="00E13277" w:rsidRDefault="00C93EA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23.6364</w:t>
            </w:r>
          </w:p>
        </w:tc>
        <w:tc>
          <w:tcPr>
            <w:tcW w:w="1744" w:type="dxa"/>
          </w:tcPr>
          <w:p w14:paraId="1A8E7320" w14:textId="3AFD89F5" w:rsidR="007D0CD7" w:rsidRPr="00E13277" w:rsidRDefault="00C93EA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5181</w:t>
            </w:r>
          </w:p>
        </w:tc>
        <w:tc>
          <w:tcPr>
            <w:tcW w:w="1524" w:type="dxa"/>
          </w:tcPr>
          <w:p w14:paraId="65E34F51" w14:textId="27220985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9669</w:t>
            </w:r>
          </w:p>
        </w:tc>
        <w:tc>
          <w:tcPr>
            <w:tcW w:w="1609" w:type="dxa"/>
          </w:tcPr>
          <w:p w14:paraId="5C66B535" w14:textId="73E471DB" w:rsidR="007D0CD7" w:rsidRPr="00E13277" w:rsidRDefault="00D411E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9355</w:t>
            </w:r>
          </w:p>
        </w:tc>
      </w:tr>
      <w:tr w:rsidR="007D0CD7" w:rsidRPr="00E13277" w14:paraId="08B95B8F" w14:textId="77777777" w:rsidTr="0070252F">
        <w:trPr>
          <w:jc w:val="center"/>
        </w:trPr>
        <w:tc>
          <w:tcPr>
            <w:tcW w:w="2180" w:type="dxa"/>
          </w:tcPr>
          <w:p w14:paraId="777A730C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Lepidoptera</w:t>
            </w:r>
            <w:proofErr w:type="spellEnd"/>
          </w:p>
        </w:tc>
        <w:tc>
          <w:tcPr>
            <w:tcW w:w="1556" w:type="dxa"/>
          </w:tcPr>
          <w:p w14:paraId="2F9C7A63" w14:textId="2C4CDCAC" w:rsidR="007D0CD7" w:rsidRPr="00E13277" w:rsidRDefault="00C93EA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210FF884" w14:textId="2BA2473C" w:rsidR="007D0CD7" w:rsidRPr="00E13277" w:rsidRDefault="00C93EA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0363</w:t>
            </w:r>
          </w:p>
        </w:tc>
        <w:tc>
          <w:tcPr>
            <w:tcW w:w="1524" w:type="dxa"/>
          </w:tcPr>
          <w:p w14:paraId="7CBD9D8A" w14:textId="5FD3EE5C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1151C32D" w14:textId="1DF0C450" w:rsidR="007D0CD7" w:rsidRPr="00E13277" w:rsidRDefault="00D411E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3CF93B77" w14:textId="77777777" w:rsidTr="0070252F">
        <w:trPr>
          <w:jc w:val="center"/>
        </w:trPr>
        <w:tc>
          <w:tcPr>
            <w:tcW w:w="2180" w:type="dxa"/>
          </w:tcPr>
          <w:p w14:paraId="49FA37F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Coleoptera</w:t>
            </w:r>
            <w:proofErr w:type="spellEnd"/>
          </w:p>
        </w:tc>
        <w:tc>
          <w:tcPr>
            <w:tcW w:w="1556" w:type="dxa"/>
          </w:tcPr>
          <w:p w14:paraId="1F42EA36" w14:textId="1BBA7194" w:rsidR="007D0CD7" w:rsidRPr="00E13277" w:rsidRDefault="00C93EA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8.1818</w:t>
            </w:r>
          </w:p>
        </w:tc>
        <w:tc>
          <w:tcPr>
            <w:tcW w:w="1744" w:type="dxa"/>
          </w:tcPr>
          <w:p w14:paraId="651FD269" w14:textId="0B938A5D" w:rsidR="007D0CD7" w:rsidRPr="00E13277" w:rsidRDefault="00C93EA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9.8445</w:t>
            </w:r>
          </w:p>
        </w:tc>
        <w:tc>
          <w:tcPr>
            <w:tcW w:w="1524" w:type="dxa"/>
          </w:tcPr>
          <w:p w14:paraId="10D7FA36" w14:textId="606C1E5B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3410</w:t>
            </w:r>
          </w:p>
        </w:tc>
        <w:tc>
          <w:tcPr>
            <w:tcW w:w="1609" w:type="dxa"/>
          </w:tcPr>
          <w:p w14:paraId="48A6AAF4" w14:textId="38A7FE50" w:rsidR="007D0CD7" w:rsidRPr="00E13277" w:rsidRDefault="00D411E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0968</w:t>
            </w:r>
          </w:p>
        </w:tc>
      </w:tr>
      <w:tr w:rsidR="007D0CD7" w:rsidRPr="00E13277" w14:paraId="5C696F26" w14:textId="77777777" w:rsidTr="0070252F">
        <w:trPr>
          <w:jc w:val="center"/>
        </w:trPr>
        <w:tc>
          <w:tcPr>
            <w:tcW w:w="2180" w:type="dxa"/>
          </w:tcPr>
          <w:p w14:paraId="406B227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ymenoptera</w:t>
            </w:r>
            <w:proofErr w:type="spellEnd"/>
          </w:p>
        </w:tc>
        <w:tc>
          <w:tcPr>
            <w:tcW w:w="1556" w:type="dxa"/>
          </w:tcPr>
          <w:p w14:paraId="69170294" w14:textId="5AA3EBFE" w:rsidR="007D0CD7" w:rsidRPr="00E13277" w:rsidRDefault="00C93EA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7.2727</w:t>
            </w:r>
          </w:p>
        </w:tc>
        <w:tc>
          <w:tcPr>
            <w:tcW w:w="1744" w:type="dxa"/>
          </w:tcPr>
          <w:p w14:paraId="32CADA8F" w14:textId="362FC2CA" w:rsidR="007D0CD7" w:rsidRPr="00E13277" w:rsidRDefault="00C93EA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4.5078</w:t>
            </w:r>
          </w:p>
        </w:tc>
        <w:tc>
          <w:tcPr>
            <w:tcW w:w="1524" w:type="dxa"/>
          </w:tcPr>
          <w:p w14:paraId="2B2F5DEB" w14:textId="2ED56838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3678</w:t>
            </w:r>
          </w:p>
        </w:tc>
        <w:tc>
          <w:tcPr>
            <w:tcW w:w="1609" w:type="dxa"/>
          </w:tcPr>
          <w:p w14:paraId="5332BC2A" w14:textId="1FD42752" w:rsidR="007D0CD7" w:rsidRPr="00E13277" w:rsidRDefault="00D411E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5041</w:t>
            </w:r>
          </w:p>
        </w:tc>
      </w:tr>
      <w:tr w:rsidR="007D0CD7" w:rsidRPr="00E13277" w14:paraId="0BE4DFAD" w14:textId="77777777" w:rsidTr="0070252F">
        <w:trPr>
          <w:jc w:val="center"/>
        </w:trPr>
        <w:tc>
          <w:tcPr>
            <w:tcW w:w="2180" w:type="dxa"/>
          </w:tcPr>
          <w:p w14:paraId="53D9E11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Formicidae</w:t>
            </w:r>
            <w:proofErr w:type="spellEnd"/>
          </w:p>
        </w:tc>
        <w:tc>
          <w:tcPr>
            <w:tcW w:w="1556" w:type="dxa"/>
          </w:tcPr>
          <w:p w14:paraId="689E0D58" w14:textId="5DA15613" w:rsidR="007D0CD7" w:rsidRPr="00E13277" w:rsidRDefault="00C93EA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6.3636</w:t>
            </w:r>
          </w:p>
        </w:tc>
        <w:tc>
          <w:tcPr>
            <w:tcW w:w="1744" w:type="dxa"/>
          </w:tcPr>
          <w:p w14:paraId="1272D3D2" w14:textId="61509147" w:rsidR="007D0CD7" w:rsidRPr="00E13277" w:rsidRDefault="00C93EA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7.8238</w:t>
            </w:r>
          </w:p>
        </w:tc>
        <w:tc>
          <w:tcPr>
            <w:tcW w:w="1524" w:type="dxa"/>
          </w:tcPr>
          <w:p w14:paraId="5A34D383" w14:textId="4C0BFA0B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5133</w:t>
            </w:r>
          </w:p>
        </w:tc>
        <w:tc>
          <w:tcPr>
            <w:tcW w:w="1609" w:type="dxa"/>
          </w:tcPr>
          <w:p w14:paraId="37A33995" w14:textId="28F5299E" w:rsidR="007D0CD7" w:rsidRPr="00E13277" w:rsidRDefault="00D411E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5570</w:t>
            </w:r>
          </w:p>
        </w:tc>
      </w:tr>
      <w:tr w:rsidR="007D0CD7" w:rsidRPr="00E13277" w14:paraId="30DDABAB" w14:textId="77777777" w:rsidTr="0070252F">
        <w:trPr>
          <w:jc w:val="center"/>
        </w:trPr>
        <w:tc>
          <w:tcPr>
            <w:tcW w:w="2180" w:type="dxa"/>
          </w:tcPr>
          <w:p w14:paraId="66659B7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Unidentif</w:t>
            </w:r>
            <w:proofErr w:type="spellEnd"/>
            <w:r w:rsidRPr="00E13277">
              <w:rPr>
                <w:sz w:val="24"/>
              </w:rPr>
              <w:t xml:space="preserve">. </w:t>
            </w:r>
            <w:proofErr w:type="spellStart"/>
            <w:r w:rsidRPr="00E13277">
              <w:rPr>
                <w:sz w:val="24"/>
              </w:rPr>
              <w:t>Arthrop</w:t>
            </w:r>
            <w:proofErr w:type="spellEnd"/>
            <w:r w:rsidRPr="00E13277">
              <w:rPr>
                <w:sz w:val="24"/>
              </w:rPr>
              <w:t>.</w:t>
            </w:r>
          </w:p>
        </w:tc>
        <w:tc>
          <w:tcPr>
            <w:tcW w:w="1556" w:type="dxa"/>
          </w:tcPr>
          <w:p w14:paraId="6309A667" w14:textId="116FF8D6" w:rsidR="007D0CD7" w:rsidRPr="00E13277" w:rsidRDefault="00C93EA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441A187" w14:textId="6AE23F16" w:rsidR="007D0CD7" w:rsidRPr="00E13277" w:rsidRDefault="00C93EA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64DE5EEE" w14:textId="02845FB3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1ECB4B7" w14:textId="604A480C" w:rsidR="007D0CD7" w:rsidRPr="00E13277" w:rsidRDefault="00D411EC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07EDACE8" w14:textId="77777777" w:rsidTr="0070252F">
        <w:trPr>
          <w:jc w:val="center"/>
        </w:trPr>
        <w:tc>
          <w:tcPr>
            <w:tcW w:w="2180" w:type="dxa"/>
          </w:tcPr>
          <w:p w14:paraId="430F9B2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Larvae</w:t>
            </w:r>
            <w:proofErr w:type="spellEnd"/>
          </w:p>
        </w:tc>
        <w:tc>
          <w:tcPr>
            <w:tcW w:w="1556" w:type="dxa"/>
          </w:tcPr>
          <w:p w14:paraId="48BF434A" w14:textId="0FA9ECBB" w:rsidR="007D0CD7" w:rsidRPr="00E13277" w:rsidRDefault="00C93EA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8.1818</w:t>
            </w:r>
          </w:p>
        </w:tc>
        <w:tc>
          <w:tcPr>
            <w:tcW w:w="1744" w:type="dxa"/>
          </w:tcPr>
          <w:p w14:paraId="6C8542D9" w14:textId="049B1739" w:rsidR="007D0CD7" w:rsidRPr="00E13277" w:rsidRDefault="00C93EA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5544</w:t>
            </w:r>
          </w:p>
        </w:tc>
        <w:tc>
          <w:tcPr>
            <w:tcW w:w="1524" w:type="dxa"/>
          </w:tcPr>
          <w:p w14:paraId="4F627E49" w14:textId="2B58187E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8673</w:t>
            </w:r>
          </w:p>
        </w:tc>
        <w:tc>
          <w:tcPr>
            <w:tcW w:w="1609" w:type="dxa"/>
          </w:tcPr>
          <w:p w14:paraId="10938F50" w14:textId="357CAEDB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7699</w:t>
            </w:r>
          </w:p>
        </w:tc>
      </w:tr>
      <w:tr w:rsidR="007D0CD7" w:rsidRPr="00E13277" w14:paraId="0EBBF408" w14:textId="77777777" w:rsidTr="0070252F">
        <w:trPr>
          <w:jc w:val="center"/>
        </w:trPr>
        <w:tc>
          <w:tcPr>
            <w:tcW w:w="2180" w:type="dxa"/>
          </w:tcPr>
          <w:p w14:paraId="440F06A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 w:rsidRPr="00332C03">
              <w:rPr>
                <w:i/>
                <w:sz w:val="24"/>
              </w:rPr>
              <w:t>P. lilfordi</w:t>
            </w:r>
          </w:p>
        </w:tc>
        <w:tc>
          <w:tcPr>
            <w:tcW w:w="1556" w:type="dxa"/>
          </w:tcPr>
          <w:p w14:paraId="0F7E8A90" w14:textId="04EB8440" w:rsidR="007D0CD7" w:rsidRPr="00E13277" w:rsidRDefault="00C93EA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49666A5" w14:textId="4CD68C4B" w:rsidR="007D0CD7" w:rsidRPr="00E13277" w:rsidRDefault="00C93EA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5181</w:t>
            </w:r>
          </w:p>
        </w:tc>
        <w:tc>
          <w:tcPr>
            <w:tcW w:w="1524" w:type="dxa"/>
          </w:tcPr>
          <w:p w14:paraId="18EC817D" w14:textId="6DB051AB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44305F11" w14:textId="0B4CE047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357E6058" w14:textId="77777777" w:rsidTr="0070252F">
        <w:trPr>
          <w:jc w:val="center"/>
        </w:trPr>
        <w:tc>
          <w:tcPr>
            <w:tcW w:w="2180" w:type="dxa"/>
          </w:tcPr>
          <w:p w14:paraId="5B8D9D1D" w14:textId="77777777" w:rsidR="007D0CD7" w:rsidRPr="008F322C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Seeds</w:t>
            </w:r>
            <w:proofErr w:type="spellEnd"/>
          </w:p>
        </w:tc>
        <w:tc>
          <w:tcPr>
            <w:tcW w:w="1556" w:type="dxa"/>
          </w:tcPr>
          <w:p w14:paraId="62D142F1" w14:textId="5A3D3535" w:rsidR="007D0CD7" w:rsidRPr="00E13277" w:rsidRDefault="00C93EA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1101F67D" w14:textId="5DD107FD" w:rsidR="007D0CD7" w:rsidRPr="00E13277" w:rsidRDefault="00C93EA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6269</w:t>
            </w:r>
          </w:p>
        </w:tc>
        <w:tc>
          <w:tcPr>
            <w:tcW w:w="1524" w:type="dxa"/>
          </w:tcPr>
          <w:p w14:paraId="1359D235" w14:textId="203A114C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77E208F4" w14:textId="1F44B9AB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5812E2E8" w14:textId="77777777" w:rsidTr="0070252F">
        <w:trPr>
          <w:jc w:val="center"/>
        </w:trPr>
        <w:tc>
          <w:tcPr>
            <w:tcW w:w="2180" w:type="dxa"/>
          </w:tcPr>
          <w:p w14:paraId="4C42D26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Tysanura</w:t>
            </w:r>
            <w:proofErr w:type="spellEnd"/>
          </w:p>
        </w:tc>
        <w:tc>
          <w:tcPr>
            <w:tcW w:w="1556" w:type="dxa"/>
          </w:tcPr>
          <w:p w14:paraId="3A8FA439" w14:textId="792F27AA" w:rsidR="007D0CD7" w:rsidRPr="00E13277" w:rsidRDefault="00C93EA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339BE584" w14:textId="372C6095" w:rsidR="007D0CD7" w:rsidRPr="00E13277" w:rsidRDefault="00C93EA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7EC0C560" w14:textId="6EB653F8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460FE91" w14:textId="2A939F9A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26DDB096" w14:textId="77777777" w:rsidTr="0070252F">
        <w:trPr>
          <w:jc w:val="center"/>
        </w:trPr>
        <w:tc>
          <w:tcPr>
            <w:tcW w:w="2180" w:type="dxa"/>
          </w:tcPr>
          <w:p w14:paraId="6797BD2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Neuroptera</w:t>
            </w:r>
            <w:proofErr w:type="spellEnd"/>
          </w:p>
        </w:tc>
        <w:tc>
          <w:tcPr>
            <w:tcW w:w="1556" w:type="dxa"/>
          </w:tcPr>
          <w:p w14:paraId="433FE645" w14:textId="211196CD" w:rsidR="007D0CD7" w:rsidRPr="00E13277" w:rsidRDefault="00C93EA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571B6E4" w14:textId="3C820EA5" w:rsidR="007D0CD7" w:rsidRPr="00E13277" w:rsidRDefault="00C93EA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768209CA" w14:textId="63C0363F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75BE76BA" w14:textId="7C5E9F8C" w:rsidR="007D0CD7" w:rsidRPr="00E13277" w:rsidRDefault="00BA45D5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68DE357" w14:textId="77777777" w:rsidTr="0070252F">
        <w:trPr>
          <w:jc w:val="center"/>
        </w:trPr>
        <w:tc>
          <w:tcPr>
            <w:tcW w:w="2180" w:type="dxa"/>
          </w:tcPr>
          <w:p w14:paraId="70FEB655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 w:rsidRPr="00084E80">
              <w:rPr>
                <w:b/>
                <w:sz w:val="24"/>
              </w:rPr>
              <w:t>Total</w:t>
            </w:r>
          </w:p>
        </w:tc>
        <w:tc>
          <w:tcPr>
            <w:tcW w:w="1556" w:type="dxa"/>
          </w:tcPr>
          <w:p w14:paraId="76A5DE73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0</w:t>
            </w:r>
          </w:p>
        </w:tc>
        <w:tc>
          <w:tcPr>
            <w:tcW w:w="1744" w:type="dxa"/>
          </w:tcPr>
          <w:p w14:paraId="5453E07B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0</w:t>
            </w:r>
          </w:p>
        </w:tc>
        <w:tc>
          <w:tcPr>
            <w:tcW w:w="1524" w:type="dxa"/>
          </w:tcPr>
          <w:p w14:paraId="30D7AE85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</w:p>
        </w:tc>
        <w:tc>
          <w:tcPr>
            <w:tcW w:w="1609" w:type="dxa"/>
          </w:tcPr>
          <w:p w14:paraId="5D4EE401" w14:textId="1ACF990C" w:rsidR="007D0CD7" w:rsidRPr="00084E80" w:rsidRDefault="007D0CD7" w:rsidP="0070252F">
            <w:pPr>
              <w:jc w:val="center"/>
              <w:rPr>
                <w:b/>
                <w:sz w:val="24"/>
              </w:rPr>
            </w:pPr>
          </w:p>
        </w:tc>
      </w:tr>
    </w:tbl>
    <w:p w14:paraId="7C57466F" w14:textId="77777777" w:rsidR="00E95928" w:rsidRDefault="00E95928" w:rsidP="00D41433"/>
    <w:p w14:paraId="22B76EFD" w14:textId="7229A66A" w:rsidR="00451D24" w:rsidRDefault="00451D24" w:rsidP="00D41433">
      <w:proofErr w:type="spellStart"/>
      <w:r>
        <w:t>Table</w:t>
      </w:r>
      <w:proofErr w:type="spellEnd"/>
      <w:r>
        <w:t xml:space="preserve"> B49</w:t>
      </w:r>
      <w:bookmarkStart w:id="0" w:name="_GoBack"/>
      <w:bookmarkEnd w:id="0"/>
    </w:p>
    <w:sectPr w:rsidR="00451D24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52F"/>
    <w:rsid w:val="00057C85"/>
    <w:rsid w:val="002D522C"/>
    <w:rsid w:val="004045A2"/>
    <w:rsid w:val="004326D7"/>
    <w:rsid w:val="00451D24"/>
    <w:rsid w:val="00640455"/>
    <w:rsid w:val="00693FC1"/>
    <w:rsid w:val="006A5CE3"/>
    <w:rsid w:val="0070252F"/>
    <w:rsid w:val="007722C3"/>
    <w:rsid w:val="007D0CD7"/>
    <w:rsid w:val="008E666D"/>
    <w:rsid w:val="00924747"/>
    <w:rsid w:val="009E7490"/>
    <w:rsid w:val="00B54CB1"/>
    <w:rsid w:val="00BA45D5"/>
    <w:rsid w:val="00C93EA3"/>
    <w:rsid w:val="00CA1237"/>
    <w:rsid w:val="00D411EC"/>
    <w:rsid w:val="00D41433"/>
    <w:rsid w:val="00DB5521"/>
    <w:rsid w:val="00E748E9"/>
    <w:rsid w:val="00E95928"/>
    <w:rsid w:val="00EB53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CE4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52F"/>
    <w:pPr>
      <w:spacing w:after="200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0252F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52F"/>
    <w:pPr>
      <w:spacing w:after="200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0252F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52</Characters>
  <Application>Microsoft Macintosh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2</cp:revision>
  <dcterms:created xsi:type="dcterms:W3CDTF">2015-03-25T10:35:00Z</dcterms:created>
  <dcterms:modified xsi:type="dcterms:W3CDTF">2015-03-25T10:35:00Z</dcterms:modified>
</cp:coreProperties>
</file>